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825"/>
        <w:tblW w:w="9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4"/>
        <w:gridCol w:w="500"/>
        <w:gridCol w:w="500"/>
        <w:gridCol w:w="500"/>
        <w:gridCol w:w="500"/>
        <w:gridCol w:w="620"/>
        <w:gridCol w:w="620"/>
        <w:gridCol w:w="500"/>
        <w:gridCol w:w="500"/>
        <w:gridCol w:w="500"/>
        <w:gridCol w:w="500"/>
        <w:gridCol w:w="620"/>
        <w:gridCol w:w="800"/>
      </w:tblGrid>
      <w:tr w:rsidR="004F12AE" w:rsidRPr="004F12AE" w14:paraId="64495022" w14:textId="77777777" w:rsidTr="004F12AE">
        <w:trPr>
          <w:cantSplit/>
          <w:trHeight w:val="2963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4BC80" w14:textId="77777777" w:rsidR="004F12AE" w:rsidRPr="004F12AE" w:rsidRDefault="004F12AE" w:rsidP="001B2F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om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\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C103F22" w14:textId="6CDE0743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u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52E3E1" w14:textId="7CC183C7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raucan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FCF120" w14:textId="526701F4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White Utreran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BB2FEC" w14:textId="7F67DB2E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panish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White-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aced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2A154C" w14:textId="41A7FE65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ncisc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7FF707" w14:textId="2261D00A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ghorn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348907" w14:textId="6EF2FDC2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Whit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79C84E" w14:textId="353CF2DC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ack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062E6D" w14:textId="53697DDA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lack Utreran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30007D" w14:textId="6EDFFDE4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rtridge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8F7CAC" w14:textId="77777777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AEB457" w14:textId="77777777" w:rsidR="004F12AE" w:rsidRPr="004F12AE" w:rsidRDefault="004F12AE" w:rsidP="004F12A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%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rrect</w:t>
            </w:r>
            <w:proofErr w:type="spellEnd"/>
          </w:p>
        </w:tc>
      </w:tr>
      <w:tr w:rsidR="0082473C" w:rsidRPr="004F12AE" w14:paraId="7AE2628E" w14:textId="77777777" w:rsidTr="004F12AE">
        <w:trPr>
          <w:trHeight w:val="300"/>
        </w:trPr>
        <w:tc>
          <w:tcPr>
            <w:tcW w:w="2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42315" w14:textId="7BCCC53E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u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2CAB3" w14:textId="66B953B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F7086C" w14:textId="756197F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0AF771" w14:textId="76A3EE50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C38C95" w14:textId="689AA412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F50480" w14:textId="6A63743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BA6A35" w14:textId="3B77521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894693" w14:textId="00904FD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654EA4" w14:textId="0AFB9C3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86D03C" w14:textId="01CFAA9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F3B95" w14:textId="60A97009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CD75EE" w14:textId="1902C9A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0B25" w14:textId="180A4C5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</w:tr>
      <w:tr w:rsidR="0082473C" w:rsidRPr="004F12AE" w14:paraId="4A0C1212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EBD2CD" w14:textId="72DA407C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rauc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2EDFF" w14:textId="18BE887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11C36" w14:textId="2E172959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435E2" w14:textId="34E664C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3F904" w14:textId="0FC6BC8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4E719" w14:textId="17C513A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258FE" w14:textId="57BE0B8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CB083" w14:textId="656732D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C59D3" w14:textId="715B5D0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EB687" w14:textId="56BC93D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D2420" w14:textId="1DAEE33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F933F" w14:textId="5DBC2DB9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DDDB" w14:textId="23D201A0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82473C" w:rsidRPr="004F12AE" w14:paraId="09047B31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E0B83" w14:textId="300111AA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White Utrer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C8BAA" w14:textId="3DF43F3A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6C1E3" w14:textId="1D2BF0C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F90617" w14:textId="4959603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B9E76" w14:textId="76B3F76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AE351" w14:textId="33FABCD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F7B16" w14:textId="49EB2BF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1BA9C" w14:textId="127F9F5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0AE50" w14:textId="21A49E9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C2362" w14:textId="363FE65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624DE" w14:textId="558880E3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13051" w14:textId="60B3D18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5AD5" w14:textId="543D16A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</w:tr>
      <w:tr w:rsidR="0082473C" w:rsidRPr="004F12AE" w14:paraId="5370746B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6CA2A" w14:textId="0731FCE3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panish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White-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aced</w:t>
            </w:r>
            <w:proofErr w:type="spellEnd"/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66C0D" w14:textId="51E0C4A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BEA72" w14:textId="327B24D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DC1F9" w14:textId="0487314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74DE4" w14:textId="77107DA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83F4FA" w14:textId="23BCD19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59E9CC" w14:textId="4770BFA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AFBD2" w14:textId="6BA60FAA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B706C" w14:textId="7C3A9AD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49D80" w14:textId="5B0DF7C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B0F2B" w14:textId="08A2BF7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1AC07" w14:textId="68214B23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65B" w14:textId="6059CB2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82473C" w:rsidRPr="004F12AE" w14:paraId="01A0174D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F1207" w14:textId="184E3694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rancisc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36943" w14:textId="2DC57020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A1D8F" w14:textId="4E1D1D0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CD834" w14:textId="1E9B1B9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F3A41" w14:textId="67320DA0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A90A6" w14:textId="1C7349C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C239F" w14:textId="31C1706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F5325" w14:textId="0204452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577C1" w14:textId="6EEDD12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FDB44" w14:textId="35CA69B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B835D" w14:textId="63342DE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B6174" w14:textId="0C9728A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4A5F" w14:textId="38201A52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2473C" w:rsidRPr="004F12AE" w14:paraId="2F54CAC3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A90F4" w14:textId="7600F820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Leghorn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7D262" w14:textId="05B7DFD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ED4A4" w14:textId="64747E6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065A8" w14:textId="21DA125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589BD9" w14:textId="4BAB4C3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FA80E" w14:textId="5096FBC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EDADC" w14:textId="42366E5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EDF20" w14:textId="06D3D6F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280C0" w14:textId="6D0660A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B23373" w14:textId="04719F1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C7342" w14:textId="4BD51BA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E7276" w14:textId="0CFBE5D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D748" w14:textId="5677EED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82473C" w:rsidRPr="004F12AE" w14:paraId="6CEA912F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35A01" w14:textId="42B6D187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White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0B6ED" w14:textId="26E6976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65E6A" w14:textId="0A920CB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0EAD1" w14:textId="1A7A5113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D1363" w14:textId="46FDBD49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DB767" w14:textId="1279FFB2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19640" w14:textId="270DB25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DF90D" w14:textId="5524960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865D3" w14:textId="4B4455E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974476" w14:textId="7F7F44D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A69E4" w14:textId="2334EBF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D0F97" w14:textId="6A060DA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3CC" w14:textId="2613E45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82473C" w:rsidRPr="004F12AE" w14:paraId="21EC60EC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09D60" w14:textId="313B7B65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Black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dalusian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ufted</w:t>
            </w:r>
            <w:proofErr w:type="spellEnd"/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25BE5" w14:textId="31936122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C28F2" w14:textId="31BD004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BB410" w14:textId="20E9874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7B63C" w14:textId="50FD8C7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6EF57" w14:textId="5E9E52A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8CAC1" w14:textId="544AE4D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7020B" w14:textId="3A8E87C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60EC1" w14:textId="2B2BE322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0C2C8" w14:textId="42FBD533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D1CC5" w14:textId="68C94703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56831" w14:textId="4316BC3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E33C" w14:textId="0F00C91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82473C" w:rsidRPr="004F12AE" w14:paraId="1BB97609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EF556" w14:textId="45BF6E5A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Black Utrerana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68F2D" w14:textId="605D40E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F8E42" w14:textId="2804D5A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15CCF" w14:textId="222BD6E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23B15" w14:textId="7AFB4AF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14BDB" w14:textId="25E772E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7BF05" w14:textId="3428E15A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7C79A" w14:textId="5C2831E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16644" w14:textId="1ADF59E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D1A58" w14:textId="6C495E7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85B10" w14:textId="5896DE2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A5E64" w14:textId="6AFA362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8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32E" w14:textId="1B849512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82473C" w:rsidRPr="004F12AE" w14:paraId="0BA676F4" w14:textId="77777777" w:rsidTr="004F12AE">
        <w:trPr>
          <w:trHeight w:val="300"/>
        </w:trPr>
        <w:tc>
          <w:tcPr>
            <w:tcW w:w="28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0772" w14:textId="5CDA4D5D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rtridge</w:t>
            </w:r>
            <w:proofErr w:type="spellEnd"/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Utrerana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6187" w14:textId="73A661E4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4BF6" w14:textId="7984DE1B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06FE" w14:textId="1BFF8640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03F5" w14:textId="5DB1BEE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A4FE" w14:textId="09AB777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A00E" w14:textId="6B14B9B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15A0" w14:textId="5A7D049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5B1E" w14:textId="0AD3876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B4604" w14:textId="245C34F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0987" w14:textId="69FA4B9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6678" w14:textId="5BD23DF8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EF0C" w14:textId="64530E8D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82473C" w:rsidRPr="004F12AE" w14:paraId="06847D44" w14:textId="77777777" w:rsidTr="004F12AE">
        <w:trPr>
          <w:trHeight w:val="315"/>
        </w:trPr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2F15" w14:textId="77777777" w:rsidR="0082473C" w:rsidRPr="004F12AE" w:rsidRDefault="0082473C" w:rsidP="0082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4F12A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otal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F432" w14:textId="21586487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B84" w14:textId="6A2945FF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8943" w14:textId="630461B5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C607" w14:textId="44DF468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C998" w14:textId="7C533866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97E6" w14:textId="7E9CDECE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1791" w14:textId="56039B0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D450" w14:textId="36F9CE11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FB91" w14:textId="02F68C23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E947" w14:textId="66A328EA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2F85" w14:textId="7D6C240C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DC48" w14:textId="0AE1DCBA" w:rsidR="0082473C" w:rsidRPr="0082473C" w:rsidRDefault="0082473C" w:rsidP="008247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53027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24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</w:tbl>
    <w:p w14:paraId="12954178" w14:textId="12EA5E53" w:rsidR="004F12AE" w:rsidRDefault="004F12AE" w:rsidP="004F12AE">
      <w:pPr>
        <w:jc w:val="center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691D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B2FF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691DE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473C">
        <w:rPr>
          <w:rFonts w:ascii="Times New Roman" w:hAnsi="Times New Roman" w:cs="Times New Roman"/>
          <w:sz w:val="24"/>
          <w:szCs w:val="24"/>
          <w:lang w:val="en-US"/>
        </w:rPr>
        <w:t xml:space="preserve">Leave-one-out cross-validation of eggs </w:t>
      </w:r>
      <w:r>
        <w:rPr>
          <w:rFonts w:ascii="Times New Roman" w:hAnsi="Times New Roman" w:cs="Times New Roman"/>
          <w:sz w:val="24"/>
          <w:szCs w:val="24"/>
          <w:lang w:val="en-US"/>
        </w:rPr>
        <w:t>according to the genotype of the laying hen</w:t>
      </w:r>
      <w:r w:rsidRPr="00CC68C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50A13C" w14:textId="77777777" w:rsidR="00692216" w:rsidRPr="004F12AE" w:rsidRDefault="00692216">
      <w:pPr>
        <w:rPr>
          <w:lang w:val="en-US"/>
        </w:rPr>
      </w:pPr>
    </w:p>
    <w:sectPr w:rsidR="00692216" w:rsidRPr="004F12AE" w:rsidSect="004F12A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NDIwNTIwNjI2N7RQ0lEKTi0uzszPAykwrAUAwHFNhiwAAAA="/>
  </w:docVars>
  <w:rsids>
    <w:rsidRoot w:val="004F12AE"/>
    <w:rsid w:val="001B2FFD"/>
    <w:rsid w:val="004F12AE"/>
    <w:rsid w:val="0053027B"/>
    <w:rsid w:val="00692216"/>
    <w:rsid w:val="0082473C"/>
    <w:rsid w:val="0086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80B9C"/>
  <w15:chartTrackingRefBased/>
  <w15:docId w15:val="{650C0F44-BA70-4CF2-9D18-E1C4CCAE1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4</cp:revision>
  <dcterms:created xsi:type="dcterms:W3CDTF">2021-04-26T11:03:00Z</dcterms:created>
  <dcterms:modified xsi:type="dcterms:W3CDTF">2022-07-20T17:34:00Z</dcterms:modified>
</cp:coreProperties>
</file>